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tblpY="2191"/>
        <w:tblW w:w="9885" w:type="dxa"/>
        <w:tblLook w:val="04A0" w:firstRow="1" w:lastRow="0" w:firstColumn="1" w:lastColumn="0" w:noHBand="0" w:noVBand="1"/>
      </w:tblPr>
      <w:tblGrid>
        <w:gridCol w:w="4675"/>
        <w:gridCol w:w="1620"/>
        <w:gridCol w:w="1260"/>
        <w:gridCol w:w="1108"/>
        <w:gridCol w:w="1222"/>
      </w:tblGrid>
      <w:tr w:rsidR="0018008E" w:rsidRPr="009A7364" w14:paraId="41C7DF20" w14:textId="77777777" w:rsidTr="00ED3D85">
        <w:trPr>
          <w:trHeight w:val="300"/>
        </w:trPr>
        <w:tc>
          <w:tcPr>
            <w:tcW w:w="46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E465" w14:textId="77777777" w:rsidR="0018008E" w:rsidRPr="009A7364" w:rsidRDefault="0018008E" w:rsidP="0018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73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2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0CE55D" w14:textId="77777777" w:rsidR="0018008E" w:rsidRPr="004A19FE" w:rsidRDefault="0018008E" w:rsidP="00180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A19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ccordance with WOAH guidelines</w:t>
            </w:r>
          </w:p>
        </w:tc>
      </w:tr>
      <w:tr w:rsidR="0018008E" w:rsidRPr="009A7364" w14:paraId="565D0942" w14:textId="77777777" w:rsidTr="00ED3D85">
        <w:trPr>
          <w:trHeight w:val="60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7AD43" w14:textId="77777777" w:rsidR="0018008E" w:rsidRPr="004A19FE" w:rsidRDefault="0018008E" w:rsidP="004A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A19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cioeconomic status of country of last author's institu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A6A1" w14:textId="77777777" w:rsidR="0018008E" w:rsidRPr="004A19FE" w:rsidRDefault="0018008E" w:rsidP="004A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A19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sufficient inform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2650" w14:textId="77777777" w:rsidR="0018008E" w:rsidRPr="004A19FE" w:rsidRDefault="0018008E" w:rsidP="004A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A19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8AE6" w14:textId="77777777" w:rsidR="0018008E" w:rsidRPr="004A19FE" w:rsidRDefault="0018008E" w:rsidP="004A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A19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9077" w14:textId="5CBB7D02" w:rsidR="0018008E" w:rsidRPr="004A19FE" w:rsidRDefault="0018008E" w:rsidP="004A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A19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</w:tr>
      <w:tr w:rsidR="00971B75" w:rsidRPr="009A7364" w14:paraId="6986B182" w14:textId="77777777" w:rsidTr="002A769E">
        <w:trPr>
          <w:trHeight w:val="30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9159F" w14:textId="0A11D888" w:rsidR="00971B75" w:rsidRPr="00EA00FA" w:rsidRDefault="00971B75" w:rsidP="00971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F5D24" w14:textId="19300819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4E288" w14:textId="1899EF9C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33494" w14:textId="1DB11DB9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4DBF3" w14:textId="31288BC9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55</w:t>
            </w:r>
          </w:p>
        </w:tc>
      </w:tr>
      <w:tr w:rsidR="00971B75" w:rsidRPr="009A7364" w14:paraId="6D1F8BB3" w14:textId="77777777" w:rsidTr="002A769E">
        <w:trPr>
          <w:trHeight w:val="30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4C193" w14:textId="173362EA" w:rsidR="00971B75" w:rsidRPr="00EA00FA" w:rsidRDefault="00971B75" w:rsidP="00971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High/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3086F" w14:textId="6B43CA72" w:rsidR="00971B75" w:rsidRPr="00EA00FA" w:rsidRDefault="00EA00FA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750AF" w14:textId="491806FF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F128E" w14:textId="296B161C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7A846" w14:textId="72A7314F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6</w:t>
            </w:r>
          </w:p>
        </w:tc>
      </w:tr>
      <w:tr w:rsidR="00971B75" w:rsidRPr="009A7364" w14:paraId="7122A925" w14:textId="77777777" w:rsidTr="002A769E">
        <w:trPr>
          <w:trHeight w:val="30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F3F0C" w14:textId="2291B2F3" w:rsidR="00971B75" w:rsidRPr="00EA00FA" w:rsidRDefault="00971B75" w:rsidP="00971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High/Lower midd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2944B" w14:textId="4DE97190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FA822" w14:textId="674EB0F3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2049C" w14:textId="4E789BD2" w:rsidR="00971B75" w:rsidRPr="00EA00FA" w:rsidRDefault="00EA00FA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7897F" w14:textId="148EDC0D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18</w:t>
            </w:r>
          </w:p>
        </w:tc>
      </w:tr>
      <w:tr w:rsidR="00971B75" w:rsidRPr="009A7364" w14:paraId="4FBD1282" w14:textId="77777777" w:rsidTr="002A769E">
        <w:trPr>
          <w:trHeight w:val="30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FF2BE" w14:textId="5BE9887A" w:rsidR="00971B75" w:rsidRPr="00EA00FA" w:rsidRDefault="00971B75" w:rsidP="00971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03811" w14:textId="1F68E19F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3C43C" w14:textId="5CC60835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C0664" w14:textId="0B7AAD84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E06F1" w14:textId="6EDDE126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42</w:t>
            </w:r>
          </w:p>
        </w:tc>
      </w:tr>
      <w:tr w:rsidR="00971B75" w:rsidRPr="009A7364" w14:paraId="1836A7F6" w14:textId="77777777" w:rsidTr="002A769E">
        <w:trPr>
          <w:trHeight w:val="30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BDF98" w14:textId="70E9F93B" w:rsidR="00971B75" w:rsidRPr="00EA00FA" w:rsidRDefault="00971B75" w:rsidP="00971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Low/ High/ Upper midd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D7FF1" w14:textId="22BA61E4" w:rsidR="00971B75" w:rsidRPr="00EA00FA" w:rsidRDefault="00EA00FA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22374" w14:textId="29BB5323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7105B" w14:textId="03FEAA6C" w:rsidR="00971B75" w:rsidRPr="00EA00FA" w:rsidRDefault="00EA00FA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B263D" w14:textId="4373CE14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2</w:t>
            </w:r>
          </w:p>
        </w:tc>
      </w:tr>
      <w:tr w:rsidR="00971B75" w:rsidRPr="009A7364" w14:paraId="48EFEA07" w14:textId="77777777" w:rsidTr="002A769E">
        <w:trPr>
          <w:trHeight w:val="30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64BE2" w14:textId="6E1D323B" w:rsidR="00971B75" w:rsidRPr="00EA00FA" w:rsidRDefault="00971B75" w:rsidP="00971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Low/Upper midd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9C377" w14:textId="634A1FA6" w:rsidR="00971B75" w:rsidRPr="00EA00FA" w:rsidRDefault="00EA00FA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C8613" w14:textId="11008D83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03235" w14:textId="36FC9EF6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31B02" w14:textId="6C9428B1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2</w:t>
            </w:r>
          </w:p>
        </w:tc>
      </w:tr>
      <w:tr w:rsidR="00971B75" w:rsidRPr="009A7364" w14:paraId="3530EF46" w14:textId="77777777" w:rsidTr="002A769E">
        <w:trPr>
          <w:trHeight w:val="30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1E144" w14:textId="4C390ADB" w:rsidR="00971B75" w:rsidRPr="00EA00FA" w:rsidRDefault="00971B75" w:rsidP="00971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Low/Upper middle/Lower midd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BB58E" w14:textId="2DAD0982" w:rsidR="00971B75" w:rsidRPr="00EA00FA" w:rsidRDefault="00EA00FA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11034" w14:textId="262C56B1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79267" w14:textId="5BDCB09F" w:rsidR="00971B75" w:rsidRPr="00EA00FA" w:rsidRDefault="00EA00FA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84878" w14:textId="2C6A87C0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1</w:t>
            </w:r>
          </w:p>
        </w:tc>
      </w:tr>
      <w:tr w:rsidR="00971B75" w:rsidRPr="009A7364" w14:paraId="6BDF1AE4" w14:textId="77777777" w:rsidTr="002A769E">
        <w:trPr>
          <w:trHeight w:val="30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81571" w14:textId="6384A789" w:rsidR="00971B75" w:rsidRPr="00EA00FA" w:rsidRDefault="00971B75" w:rsidP="00971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Lower midd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B4EB2" w14:textId="1A977ABF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6B072" w14:textId="581B3B6C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BDE95" w14:textId="104CC94D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6B374" w14:textId="02F6216E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103</w:t>
            </w:r>
          </w:p>
        </w:tc>
      </w:tr>
      <w:tr w:rsidR="00971B75" w:rsidRPr="009A7364" w14:paraId="39B9A770" w14:textId="77777777" w:rsidTr="002A769E">
        <w:trPr>
          <w:trHeight w:val="30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78E0B" w14:textId="74A47B76" w:rsidR="00971B75" w:rsidRPr="00EA00FA" w:rsidRDefault="00971B75" w:rsidP="00971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Undefin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12785" w14:textId="625290C6" w:rsidR="00971B75" w:rsidRPr="00EA00FA" w:rsidRDefault="00EA00FA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5E5E4" w14:textId="34769F52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14E17" w14:textId="3C70B73A" w:rsidR="00971B75" w:rsidRPr="00EA00FA" w:rsidRDefault="00EA00FA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DC8B6" w14:textId="0DFA1EE1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2</w:t>
            </w:r>
          </w:p>
        </w:tc>
      </w:tr>
      <w:tr w:rsidR="00971B75" w:rsidRPr="009A7364" w14:paraId="3689DC23" w14:textId="77777777" w:rsidTr="002A769E">
        <w:trPr>
          <w:trHeight w:val="30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94BCE" w14:textId="640209A4" w:rsidR="00971B75" w:rsidRPr="00EA00FA" w:rsidRDefault="00971B75" w:rsidP="00971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Upper midd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DE8B0" w14:textId="4443D77B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49362" w14:textId="32F8F42C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70293" w14:textId="2DF4FB7C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A916E" w14:textId="57A15E9E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69</w:t>
            </w:r>
          </w:p>
        </w:tc>
      </w:tr>
      <w:tr w:rsidR="00971B75" w:rsidRPr="009A7364" w14:paraId="5C446E6F" w14:textId="77777777" w:rsidTr="002A769E">
        <w:trPr>
          <w:trHeight w:val="30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F06E0" w14:textId="78B3E9D7" w:rsidR="00971B75" w:rsidRPr="00EA00FA" w:rsidRDefault="00971B75" w:rsidP="00971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Upper middle/ Hig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7A93F" w14:textId="1488DFE3" w:rsidR="00971B75" w:rsidRPr="00EA00FA" w:rsidRDefault="00EA00FA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4C8F9" w14:textId="26CFC3E7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EF8A9" w14:textId="4B320263" w:rsidR="00971B75" w:rsidRPr="00EA00FA" w:rsidRDefault="00EA00FA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63D24" w14:textId="111B3DCA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4</w:t>
            </w:r>
          </w:p>
        </w:tc>
      </w:tr>
      <w:tr w:rsidR="00971B75" w:rsidRPr="009A7364" w14:paraId="58146BA2" w14:textId="77777777" w:rsidTr="002A769E">
        <w:trPr>
          <w:trHeight w:val="30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D88CB" w14:textId="69AC5395" w:rsidR="00971B75" w:rsidRPr="00EA00FA" w:rsidRDefault="00971B75" w:rsidP="00971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Upper middle/ High/ Lower midd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59FDF" w14:textId="6201C6C7" w:rsidR="00971B75" w:rsidRPr="00EA00FA" w:rsidRDefault="00EA00FA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31CD4" w14:textId="5D69228C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5E3A8" w14:textId="58927365" w:rsidR="00971B75" w:rsidRPr="00EA00FA" w:rsidRDefault="00EA00FA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B7A6C" w14:textId="0DDC2427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2</w:t>
            </w:r>
          </w:p>
        </w:tc>
      </w:tr>
      <w:tr w:rsidR="00971B75" w:rsidRPr="009A7364" w14:paraId="05983F3D" w14:textId="77777777" w:rsidTr="002A769E">
        <w:trPr>
          <w:trHeight w:val="30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1FCFF" w14:textId="7699E6FB" w:rsidR="00971B75" w:rsidRPr="00EA00FA" w:rsidRDefault="00971B75" w:rsidP="00971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Upper middle/Lower midd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37FA2" w14:textId="7933ACC9" w:rsidR="00971B75" w:rsidRPr="00EA00FA" w:rsidRDefault="00EA00FA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417C8" w14:textId="6E16AA2C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13AC2" w14:textId="5AC4F88C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7FBEC" w14:textId="3374A307" w:rsidR="00971B75" w:rsidRPr="00EA00FA" w:rsidRDefault="00971B75" w:rsidP="00971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2</w:t>
            </w:r>
          </w:p>
        </w:tc>
      </w:tr>
      <w:tr w:rsidR="00EA00FA" w:rsidRPr="009A7364" w14:paraId="7E23D566" w14:textId="77777777" w:rsidTr="004C69B7">
        <w:trPr>
          <w:trHeight w:val="30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CAF9" w14:textId="77777777" w:rsidR="00EA00FA" w:rsidRPr="00EA00FA" w:rsidRDefault="00EA00FA" w:rsidP="00EA00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nd Tot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D74B1" w14:textId="5CD08D75" w:rsidR="00EA00FA" w:rsidRPr="00EA00FA" w:rsidRDefault="00EA00FA" w:rsidP="00EA0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29A05" w14:textId="0413FECC" w:rsidR="00EA00FA" w:rsidRPr="00EA00FA" w:rsidRDefault="00EA00FA" w:rsidP="00EA0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B8510" w14:textId="5F43404D" w:rsidR="00EA00FA" w:rsidRPr="00EA00FA" w:rsidRDefault="00EA00FA" w:rsidP="00EA0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C8916" w14:textId="43937690" w:rsidR="00EA00FA" w:rsidRPr="00EA00FA" w:rsidRDefault="00EA00FA" w:rsidP="00EA0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00FA">
              <w:rPr>
                <w:rFonts w:ascii="Times New Roman" w:hAnsi="Times New Roman" w:cs="Times New Roman"/>
              </w:rPr>
              <w:t>309</w:t>
            </w:r>
          </w:p>
        </w:tc>
      </w:tr>
    </w:tbl>
    <w:p w14:paraId="13957480" w14:textId="5FBC9434" w:rsidR="00BD6F48" w:rsidRPr="00A66E6E" w:rsidRDefault="009A7364">
      <w:pPr>
        <w:rPr>
          <w:rFonts w:ascii="Times New Roman" w:hAnsi="Times New Roman" w:cs="Times New Roman"/>
          <w:b/>
          <w:bCs/>
        </w:rPr>
      </w:pPr>
      <w:r w:rsidRPr="00A66E6E">
        <w:rPr>
          <w:rFonts w:ascii="Times New Roman" w:hAnsi="Times New Roman" w:cs="Times New Roman"/>
          <w:b/>
          <w:bCs/>
        </w:rPr>
        <w:t>S</w:t>
      </w:r>
      <w:r w:rsidR="00080DA8">
        <w:rPr>
          <w:rFonts w:ascii="Times New Roman" w:hAnsi="Times New Roman" w:cs="Times New Roman"/>
          <w:b/>
          <w:bCs/>
        </w:rPr>
        <w:t>5</w:t>
      </w:r>
      <w:r w:rsidR="00D63C8A">
        <w:rPr>
          <w:rFonts w:ascii="Times New Roman" w:hAnsi="Times New Roman" w:cs="Times New Roman"/>
          <w:b/>
          <w:bCs/>
        </w:rPr>
        <w:t xml:space="preserve"> </w:t>
      </w:r>
      <w:r w:rsidR="00D63C8A" w:rsidRPr="00A66E6E">
        <w:rPr>
          <w:rFonts w:ascii="Times New Roman" w:hAnsi="Times New Roman" w:cs="Times New Roman"/>
          <w:b/>
          <w:bCs/>
        </w:rPr>
        <w:t>Table</w:t>
      </w:r>
      <w:r w:rsidR="003B2532">
        <w:rPr>
          <w:rFonts w:ascii="Times New Roman" w:hAnsi="Times New Roman" w:cs="Times New Roman"/>
          <w:b/>
          <w:bCs/>
        </w:rPr>
        <w:t>.</w:t>
      </w:r>
      <w:r w:rsidR="00A66E6E" w:rsidRPr="00A66E6E">
        <w:rPr>
          <w:rFonts w:ascii="Times New Roman" w:hAnsi="Times New Roman" w:cs="Times New Roman"/>
          <w:b/>
          <w:bCs/>
        </w:rPr>
        <w:t xml:space="preserve"> Accordance to WOAH guidelines depending on socioeconomic status of leading institution</w:t>
      </w:r>
      <w:r w:rsidR="00A46491">
        <w:rPr>
          <w:rFonts w:ascii="Times New Roman" w:hAnsi="Times New Roman" w:cs="Times New Roman"/>
          <w:b/>
          <w:bCs/>
        </w:rPr>
        <w:t xml:space="preserve"> of studies published between 2009 and 2023</w:t>
      </w:r>
      <w:r w:rsidR="00A66E6E" w:rsidRPr="00A66E6E">
        <w:rPr>
          <w:rFonts w:ascii="Times New Roman" w:hAnsi="Times New Roman" w:cs="Times New Roman"/>
          <w:b/>
          <w:bCs/>
        </w:rPr>
        <w:t>.</w:t>
      </w:r>
    </w:p>
    <w:sectPr w:rsidR="00BD6F48" w:rsidRPr="00A66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364"/>
    <w:rsid w:val="00080DA8"/>
    <w:rsid w:val="00103D18"/>
    <w:rsid w:val="00173D9D"/>
    <w:rsid w:val="0018008E"/>
    <w:rsid w:val="003B2532"/>
    <w:rsid w:val="004A19FE"/>
    <w:rsid w:val="00971B75"/>
    <w:rsid w:val="009A7364"/>
    <w:rsid w:val="00A3199A"/>
    <w:rsid w:val="00A46491"/>
    <w:rsid w:val="00A60262"/>
    <w:rsid w:val="00A66E6E"/>
    <w:rsid w:val="00BD6F48"/>
    <w:rsid w:val="00D63C8A"/>
    <w:rsid w:val="00EA00FA"/>
    <w:rsid w:val="00ED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6AFD9"/>
  <w15:chartTrackingRefBased/>
  <w15:docId w15:val="{0E2A211A-2AED-4364-8789-5DF4B63FC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19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19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19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9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9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81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>Texas A&amp;M University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ction, Sonia</dc:creator>
  <cp:keywords/>
  <dc:description/>
  <cp:lastModifiedBy>Vection, Sonia</cp:lastModifiedBy>
  <cp:revision>5</cp:revision>
  <dcterms:created xsi:type="dcterms:W3CDTF">2024-10-28T15:23:00Z</dcterms:created>
  <dcterms:modified xsi:type="dcterms:W3CDTF">2025-01-20T20:37:00Z</dcterms:modified>
</cp:coreProperties>
</file>